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22128" w:rsidRPr="00D22778" w:rsidRDefault="00122128" w:rsidP="00122128">
      <w:pPr>
        <w:pStyle w:val="Cmsor2"/>
        <w:rPr>
          <w:rFonts w:ascii="Times New Roman" w:hAnsi="Times New Roman" w:cs="Times New Roman"/>
          <w:sz w:val="22"/>
          <w:szCs w:val="22"/>
          <w:lang w:val="en-US"/>
        </w:rPr>
      </w:pPr>
      <w:r w:rsidRPr="00D22778">
        <w:rPr>
          <w:rFonts w:ascii="Times New Roman" w:hAnsi="Times New Roman" w:cs="Times New Roman"/>
          <w:sz w:val="22"/>
          <w:szCs w:val="22"/>
          <w:lang w:val="en-US"/>
        </w:rPr>
        <w:t xml:space="preserve">Supplementary Table 1. </w:t>
      </w:r>
    </w:p>
    <w:p w:rsidR="00122128" w:rsidRPr="00C47E5D" w:rsidRDefault="00122128" w:rsidP="00122128">
      <w:pPr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</w:pPr>
      <w:r w:rsidRPr="00C47E5D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Sybil’s Future Lung Cancer Predictions per Year in 2,90</w:t>
      </w:r>
      <w:r w:rsidRPr="00452EAB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1</w:t>
      </w:r>
      <w:r w:rsidRPr="00C47E5D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 Females with 5,067 LDCT scans and 3,2</w:t>
      </w:r>
      <w:r w:rsidRPr="00D22778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26</w:t>
      </w:r>
      <w:r w:rsidRPr="00C47E5D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 Males with 5,506 LDCT scans, stratified by hospital</w:t>
      </w:r>
    </w:p>
    <w:tbl>
      <w:tblPr>
        <w:tblpPr w:leftFromText="141" w:rightFromText="141" w:vertAnchor="text" w:horzAnchor="margin" w:tblpY="46"/>
        <w:tblW w:w="920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71"/>
        <w:gridCol w:w="1701"/>
        <w:gridCol w:w="1701"/>
        <w:gridCol w:w="567"/>
        <w:gridCol w:w="1701"/>
        <w:gridCol w:w="1701"/>
        <w:gridCol w:w="567"/>
      </w:tblGrid>
      <w:tr w:rsidR="00122128" w:rsidRPr="00C47E5D" w:rsidTr="001B2202">
        <w:trPr>
          <w:trHeight w:val="320"/>
        </w:trPr>
        <w:tc>
          <w:tcPr>
            <w:tcW w:w="1271" w:type="dxa"/>
            <w:vMerge w:val="restart"/>
            <w:shd w:val="clear" w:color="auto" w:fill="auto"/>
            <w:noWrap/>
            <w:vAlign w:val="bottom"/>
            <w:hideMark/>
          </w:tcPr>
          <w:p w:rsidR="00122128" w:rsidRPr="00C47E5D" w:rsidRDefault="00122128" w:rsidP="001B220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2"/>
                <w:lang w:val="en-US" w:eastAsia="hu-HU"/>
              </w:rPr>
            </w:pPr>
            <w:r w:rsidRPr="00C47E5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2"/>
                <w:lang w:val="en-US" w:eastAsia="hu-HU"/>
              </w:rPr>
              <w:t> </w:t>
            </w:r>
          </w:p>
          <w:p w:rsidR="00122128" w:rsidRPr="00C47E5D" w:rsidRDefault="00122128" w:rsidP="001B220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2"/>
                <w:lang w:val="en-US" w:eastAsia="hu-HU"/>
              </w:rPr>
            </w:pPr>
            <w:r w:rsidRPr="00C47E5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2"/>
                <w:lang w:val="en-US" w:eastAsia="hu-HU"/>
              </w:rPr>
              <w:t> </w:t>
            </w:r>
          </w:p>
        </w:tc>
        <w:tc>
          <w:tcPr>
            <w:tcW w:w="3969" w:type="dxa"/>
            <w:gridSpan w:val="3"/>
            <w:shd w:val="clear" w:color="auto" w:fill="auto"/>
            <w:noWrap/>
            <w:vAlign w:val="bottom"/>
            <w:hideMark/>
          </w:tcPr>
          <w:p w:rsidR="00122128" w:rsidRPr="00C47E5D" w:rsidRDefault="00180F1D" w:rsidP="001B2202">
            <w:pPr>
              <w:jc w:val="center"/>
              <w:rPr>
                <w:rFonts w:ascii="Times New Roman" w:eastAsia="Times New Roman" w:hAnsi="Times New Roman" w:cs="Times New Roman"/>
                <w:iCs/>
                <w:color w:val="000000" w:themeColor="text1"/>
                <w:sz w:val="18"/>
                <w:szCs w:val="2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 w:themeColor="text1"/>
                <w:sz w:val="18"/>
                <w:szCs w:val="22"/>
                <w:lang w:val="en-US" w:eastAsia="hu-HU"/>
              </w:rPr>
              <w:t>BWH</w:t>
            </w:r>
          </w:p>
        </w:tc>
        <w:tc>
          <w:tcPr>
            <w:tcW w:w="3969" w:type="dxa"/>
            <w:gridSpan w:val="3"/>
            <w:shd w:val="clear" w:color="auto" w:fill="auto"/>
            <w:noWrap/>
            <w:vAlign w:val="bottom"/>
            <w:hideMark/>
          </w:tcPr>
          <w:p w:rsidR="00122128" w:rsidRPr="00C47E5D" w:rsidRDefault="00180F1D" w:rsidP="001B2202">
            <w:pPr>
              <w:jc w:val="center"/>
              <w:rPr>
                <w:rFonts w:ascii="Times New Roman" w:eastAsia="Times New Roman" w:hAnsi="Times New Roman" w:cs="Times New Roman"/>
                <w:iCs/>
                <w:color w:val="000000" w:themeColor="text1"/>
                <w:sz w:val="18"/>
                <w:szCs w:val="2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 w:themeColor="text1"/>
                <w:sz w:val="18"/>
                <w:szCs w:val="22"/>
                <w:lang w:val="en-US" w:eastAsia="hu-HU"/>
              </w:rPr>
              <w:t>MGH</w:t>
            </w:r>
          </w:p>
        </w:tc>
      </w:tr>
      <w:tr w:rsidR="00122128" w:rsidRPr="00C47E5D" w:rsidTr="001B2202">
        <w:trPr>
          <w:trHeight w:val="340"/>
        </w:trPr>
        <w:tc>
          <w:tcPr>
            <w:tcW w:w="1271" w:type="dxa"/>
            <w:vMerge/>
            <w:shd w:val="clear" w:color="auto" w:fill="auto"/>
            <w:noWrap/>
            <w:vAlign w:val="bottom"/>
            <w:hideMark/>
          </w:tcPr>
          <w:p w:rsidR="00122128" w:rsidRPr="00C47E5D" w:rsidRDefault="00122128" w:rsidP="001B220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2"/>
                <w:lang w:val="en-US" w:eastAsia="hu-HU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22128" w:rsidRPr="00C47E5D" w:rsidRDefault="00122128" w:rsidP="001B2202">
            <w:pPr>
              <w:jc w:val="center"/>
              <w:rPr>
                <w:rFonts w:ascii="Times New Roman" w:eastAsia="Times New Roman" w:hAnsi="Times New Roman" w:cs="Times New Roman"/>
                <w:iCs/>
                <w:color w:val="000000" w:themeColor="text1"/>
                <w:sz w:val="18"/>
                <w:szCs w:val="22"/>
                <w:lang w:val="en-US" w:eastAsia="hu-HU"/>
              </w:rPr>
            </w:pPr>
            <w:r w:rsidRPr="00C47E5D">
              <w:rPr>
                <w:rFonts w:ascii="Times New Roman" w:eastAsia="Times New Roman" w:hAnsi="Times New Roman" w:cs="Times New Roman"/>
                <w:iCs/>
                <w:color w:val="000000" w:themeColor="text1"/>
                <w:sz w:val="18"/>
                <w:szCs w:val="22"/>
                <w:lang w:val="en-US" w:eastAsia="hu-HU"/>
              </w:rPr>
              <w:t>Females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22128" w:rsidRPr="00C47E5D" w:rsidRDefault="00122128" w:rsidP="001B2202">
            <w:pPr>
              <w:jc w:val="center"/>
              <w:rPr>
                <w:rFonts w:ascii="Times New Roman" w:eastAsia="Times New Roman" w:hAnsi="Times New Roman" w:cs="Times New Roman"/>
                <w:iCs/>
                <w:color w:val="000000" w:themeColor="text1"/>
                <w:sz w:val="18"/>
                <w:szCs w:val="22"/>
                <w:lang w:val="en-US" w:eastAsia="hu-HU"/>
              </w:rPr>
            </w:pPr>
            <w:r w:rsidRPr="00C47E5D">
              <w:rPr>
                <w:rFonts w:ascii="Times New Roman" w:eastAsia="Times New Roman" w:hAnsi="Times New Roman" w:cs="Times New Roman"/>
                <w:iCs/>
                <w:color w:val="000000" w:themeColor="text1"/>
                <w:sz w:val="18"/>
                <w:szCs w:val="22"/>
                <w:lang w:val="en-US" w:eastAsia="hu-HU"/>
              </w:rPr>
              <w:t>Males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122128" w:rsidRPr="00C47E5D" w:rsidRDefault="00122128" w:rsidP="001B2202">
            <w:pPr>
              <w:jc w:val="center"/>
              <w:rPr>
                <w:rFonts w:ascii="Times New Roman" w:eastAsia="Times New Roman" w:hAnsi="Times New Roman" w:cs="Times New Roman"/>
                <w:iCs/>
                <w:color w:val="000000" w:themeColor="text1"/>
                <w:sz w:val="18"/>
                <w:szCs w:val="22"/>
                <w:lang w:val="en-US" w:eastAsia="hu-HU"/>
              </w:rPr>
            </w:pPr>
            <w:r w:rsidRPr="00C47E5D">
              <w:rPr>
                <w:rFonts w:ascii="Times New Roman" w:eastAsia="Times New Roman" w:hAnsi="Times New Roman" w:cs="Times New Roman"/>
                <w:iCs/>
                <w:color w:val="000000" w:themeColor="text1"/>
                <w:sz w:val="18"/>
                <w:szCs w:val="22"/>
                <w:lang w:val="en-US" w:eastAsia="hu-HU"/>
              </w:rPr>
              <w:t>p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22128" w:rsidRPr="00C47E5D" w:rsidRDefault="00122128" w:rsidP="001B2202">
            <w:pPr>
              <w:jc w:val="center"/>
              <w:rPr>
                <w:rFonts w:ascii="Times New Roman" w:eastAsia="Times New Roman" w:hAnsi="Times New Roman" w:cs="Times New Roman"/>
                <w:iCs/>
                <w:color w:val="000000" w:themeColor="text1"/>
                <w:sz w:val="18"/>
                <w:szCs w:val="22"/>
                <w:lang w:val="en-US" w:eastAsia="hu-HU"/>
              </w:rPr>
            </w:pPr>
            <w:r w:rsidRPr="00C47E5D">
              <w:rPr>
                <w:rFonts w:ascii="Times New Roman" w:eastAsia="Times New Roman" w:hAnsi="Times New Roman" w:cs="Times New Roman"/>
                <w:iCs/>
                <w:color w:val="000000" w:themeColor="text1"/>
                <w:sz w:val="18"/>
                <w:szCs w:val="22"/>
                <w:lang w:val="en-US" w:eastAsia="hu-HU"/>
              </w:rPr>
              <w:t>Females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22128" w:rsidRPr="00C47E5D" w:rsidRDefault="00122128" w:rsidP="001B2202">
            <w:pPr>
              <w:jc w:val="center"/>
              <w:rPr>
                <w:rFonts w:ascii="Times New Roman" w:eastAsia="Times New Roman" w:hAnsi="Times New Roman" w:cs="Times New Roman"/>
                <w:iCs/>
                <w:color w:val="000000" w:themeColor="text1"/>
                <w:sz w:val="18"/>
                <w:szCs w:val="22"/>
                <w:lang w:val="en-US" w:eastAsia="hu-HU"/>
              </w:rPr>
            </w:pPr>
            <w:r w:rsidRPr="00C47E5D">
              <w:rPr>
                <w:rFonts w:ascii="Times New Roman" w:eastAsia="Times New Roman" w:hAnsi="Times New Roman" w:cs="Times New Roman"/>
                <w:iCs/>
                <w:color w:val="000000" w:themeColor="text1"/>
                <w:sz w:val="18"/>
                <w:szCs w:val="22"/>
                <w:lang w:val="en-US" w:eastAsia="hu-HU"/>
              </w:rPr>
              <w:t>Males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122128" w:rsidRPr="00C47E5D" w:rsidRDefault="00122128" w:rsidP="001B220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2"/>
                <w:lang w:val="en-US" w:eastAsia="hu-HU"/>
              </w:rPr>
            </w:pPr>
            <w:r w:rsidRPr="00C47E5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2"/>
                <w:lang w:val="en-US" w:eastAsia="hu-HU"/>
              </w:rPr>
              <w:t>p</w:t>
            </w:r>
          </w:p>
        </w:tc>
      </w:tr>
      <w:tr w:rsidR="00122128" w:rsidRPr="00C47E5D" w:rsidTr="001B2202">
        <w:trPr>
          <w:trHeight w:val="32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122128" w:rsidRPr="00C47E5D" w:rsidRDefault="00122128" w:rsidP="001B2202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2"/>
                <w:lang w:val="en-US" w:eastAsia="hu-HU"/>
              </w:rPr>
            </w:pPr>
            <w:r w:rsidRPr="00C47E5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2"/>
                <w:lang w:val="en-US" w:eastAsia="hu-HU"/>
              </w:rPr>
              <w:t>1-Year Risk, AUC (95%CI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22128" w:rsidRPr="00C47E5D" w:rsidRDefault="00122128" w:rsidP="001B2202">
            <w:pPr>
              <w:rPr>
                <w:rFonts w:ascii="Times New Roman" w:eastAsia="Times New Roman" w:hAnsi="Times New Roman" w:cs="Times New Roman"/>
                <w:iCs/>
                <w:color w:val="000000" w:themeColor="text1"/>
                <w:sz w:val="18"/>
                <w:szCs w:val="22"/>
                <w:lang w:val="en-US" w:eastAsia="hu-HU"/>
              </w:rPr>
            </w:pPr>
            <w:r w:rsidRPr="00C47E5D">
              <w:rPr>
                <w:rFonts w:ascii="Times New Roman" w:eastAsia="Times New Roman" w:hAnsi="Times New Roman" w:cs="Times New Roman"/>
                <w:iCs/>
                <w:color w:val="000000" w:themeColor="text1"/>
                <w:sz w:val="18"/>
                <w:szCs w:val="22"/>
                <w:lang w:val="en-US" w:eastAsia="hu-HU"/>
              </w:rPr>
              <w:t>0.973 (0.950, 1.013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22128" w:rsidRPr="00C47E5D" w:rsidRDefault="00122128" w:rsidP="001B2202">
            <w:pPr>
              <w:rPr>
                <w:rFonts w:ascii="Times New Roman" w:eastAsia="Times New Roman" w:hAnsi="Times New Roman" w:cs="Times New Roman"/>
                <w:iCs/>
                <w:color w:val="000000" w:themeColor="text1"/>
                <w:sz w:val="18"/>
                <w:szCs w:val="22"/>
                <w:lang w:val="en-US" w:eastAsia="hu-HU"/>
              </w:rPr>
            </w:pPr>
            <w:r w:rsidRPr="00C47E5D">
              <w:rPr>
                <w:rFonts w:ascii="Times New Roman" w:eastAsia="Times New Roman" w:hAnsi="Times New Roman" w:cs="Times New Roman"/>
                <w:iCs/>
                <w:color w:val="000000" w:themeColor="text1"/>
                <w:sz w:val="18"/>
                <w:szCs w:val="22"/>
                <w:lang w:val="en-US" w:eastAsia="hu-HU"/>
              </w:rPr>
              <w:t>0.955 (0.924, 1.004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122128" w:rsidRPr="00C47E5D" w:rsidRDefault="00122128" w:rsidP="001B2202">
            <w:pPr>
              <w:rPr>
                <w:rFonts w:ascii="Times New Roman" w:eastAsia="Times New Roman" w:hAnsi="Times New Roman" w:cs="Times New Roman"/>
                <w:iCs/>
                <w:color w:val="000000" w:themeColor="text1"/>
                <w:sz w:val="18"/>
                <w:szCs w:val="22"/>
                <w:lang w:val="en-US" w:eastAsia="hu-HU"/>
              </w:rPr>
            </w:pPr>
            <w:r w:rsidRPr="00C47E5D">
              <w:rPr>
                <w:rFonts w:ascii="Times New Roman" w:eastAsia="Times New Roman" w:hAnsi="Times New Roman" w:cs="Times New Roman"/>
                <w:iCs/>
                <w:color w:val="000000" w:themeColor="text1"/>
                <w:sz w:val="18"/>
                <w:szCs w:val="22"/>
                <w:lang w:val="en-US" w:eastAsia="hu-HU"/>
              </w:rPr>
              <w:t>0.49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22128" w:rsidRPr="00C47E5D" w:rsidRDefault="00122128" w:rsidP="001B2202">
            <w:pPr>
              <w:rPr>
                <w:rFonts w:ascii="Times New Roman" w:eastAsia="Times New Roman" w:hAnsi="Times New Roman" w:cs="Times New Roman"/>
                <w:iCs/>
                <w:color w:val="000000" w:themeColor="text1"/>
                <w:sz w:val="18"/>
                <w:szCs w:val="22"/>
                <w:lang w:val="en-US" w:eastAsia="hu-HU"/>
              </w:rPr>
            </w:pPr>
            <w:r w:rsidRPr="00C47E5D">
              <w:rPr>
                <w:rFonts w:ascii="Times New Roman" w:eastAsia="Times New Roman" w:hAnsi="Times New Roman" w:cs="Times New Roman"/>
                <w:iCs/>
                <w:color w:val="000000" w:themeColor="text1"/>
                <w:sz w:val="18"/>
                <w:szCs w:val="22"/>
                <w:lang w:val="en-US" w:eastAsia="hu-HU"/>
              </w:rPr>
              <w:t>0.862 (0.809, 0.92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22128" w:rsidRPr="00C47E5D" w:rsidRDefault="00122128" w:rsidP="001B2202">
            <w:pPr>
              <w:rPr>
                <w:rFonts w:ascii="Times New Roman" w:eastAsia="Times New Roman" w:hAnsi="Times New Roman" w:cs="Times New Roman"/>
                <w:iCs/>
                <w:color w:val="000000" w:themeColor="text1"/>
                <w:sz w:val="18"/>
                <w:szCs w:val="22"/>
                <w:lang w:val="en-US" w:eastAsia="hu-HU"/>
              </w:rPr>
            </w:pPr>
            <w:r w:rsidRPr="00C47E5D">
              <w:rPr>
                <w:rFonts w:ascii="Times New Roman" w:eastAsia="Times New Roman" w:hAnsi="Times New Roman" w:cs="Times New Roman"/>
                <w:iCs/>
                <w:color w:val="000000" w:themeColor="text1"/>
                <w:sz w:val="18"/>
                <w:szCs w:val="22"/>
                <w:lang w:val="en-US" w:eastAsia="hu-HU"/>
              </w:rPr>
              <w:t>0.862 (0.808, 0.926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122128" w:rsidRPr="00C47E5D" w:rsidRDefault="00122128" w:rsidP="001B2202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2"/>
                <w:lang w:val="en-US" w:eastAsia="hu-HU"/>
              </w:rPr>
            </w:pPr>
            <w:r w:rsidRPr="00C47E5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2"/>
                <w:lang w:val="en-US" w:eastAsia="hu-HU"/>
              </w:rPr>
              <w:t>0.993</w:t>
            </w:r>
          </w:p>
        </w:tc>
      </w:tr>
      <w:tr w:rsidR="00122128" w:rsidRPr="00C47E5D" w:rsidTr="001B2202">
        <w:trPr>
          <w:trHeight w:val="32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122128" w:rsidRPr="00C47E5D" w:rsidRDefault="00122128" w:rsidP="001B2202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2"/>
                <w:lang w:val="en-US" w:eastAsia="hu-HU"/>
              </w:rPr>
            </w:pPr>
            <w:r w:rsidRPr="00C47E5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2"/>
                <w:lang w:val="en-US" w:eastAsia="hu-HU"/>
              </w:rPr>
              <w:t>2-Year Risk, AUC (95%CI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22128" w:rsidRPr="00C47E5D" w:rsidRDefault="00122128" w:rsidP="001B2202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2"/>
                <w:lang w:val="en-US" w:eastAsia="hu-HU"/>
              </w:rPr>
            </w:pPr>
            <w:r w:rsidRPr="00C47E5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2"/>
                <w:lang w:val="en-US" w:eastAsia="hu-HU"/>
              </w:rPr>
              <w:t>0.861 (0.776, 0.969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22128" w:rsidRPr="00C47E5D" w:rsidRDefault="00122128" w:rsidP="001B2202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2"/>
                <w:lang w:val="en-US" w:eastAsia="hu-HU"/>
              </w:rPr>
            </w:pPr>
            <w:r w:rsidRPr="00C47E5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2"/>
                <w:lang w:val="en-US" w:eastAsia="hu-HU"/>
              </w:rPr>
              <w:t>0.894 (0.829, 0.977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122128" w:rsidRPr="00C47E5D" w:rsidRDefault="00122128" w:rsidP="001B2202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2"/>
                <w:lang w:val="en-US" w:eastAsia="hu-HU"/>
              </w:rPr>
            </w:pPr>
            <w:r w:rsidRPr="00C47E5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2"/>
                <w:lang w:val="en-US" w:eastAsia="hu-HU"/>
              </w:rPr>
              <w:t>0.57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22128" w:rsidRPr="00C47E5D" w:rsidRDefault="00122128" w:rsidP="001B2202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2"/>
                <w:lang w:val="en-US" w:eastAsia="hu-HU"/>
              </w:rPr>
            </w:pPr>
            <w:r w:rsidRPr="00C47E5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2"/>
                <w:lang w:val="en-US" w:eastAsia="hu-HU"/>
              </w:rPr>
              <w:t>0.836 (0.783, 0.895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22128" w:rsidRPr="00C47E5D" w:rsidRDefault="00122128" w:rsidP="001B2202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2"/>
                <w:lang w:val="en-US" w:eastAsia="hu-HU"/>
              </w:rPr>
            </w:pPr>
            <w:r w:rsidRPr="00C47E5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2"/>
                <w:lang w:val="en-US" w:eastAsia="hu-HU"/>
              </w:rPr>
              <w:t>0.793 (0.725, 0.863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122128" w:rsidRPr="00C47E5D" w:rsidRDefault="00122128" w:rsidP="001B2202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2"/>
                <w:lang w:val="en-US" w:eastAsia="hu-HU"/>
              </w:rPr>
            </w:pPr>
            <w:r w:rsidRPr="00C47E5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2"/>
                <w:lang w:val="en-US" w:eastAsia="hu-HU"/>
              </w:rPr>
              <w:t>0.211</w:t>
            </w:r>
          </w:p>
        </w:tc>
      </w:tr>
      <w:tr w:rsidR="00122128" w:rsidRPr="00C47E5D" w:rsidTr="001B2202">
        <w:trPr>
          <w:trHeight w:val="32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122128" w:rsidRPr="00C47E5D" w:rsidRDefault="00122128" w:rsidP="001B2202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2"/>
                <w:lang w:val="en-US" w:eastAsia="hu-HU"/>
              </w:rPr>
            </w:pPr>
            <w:r w:rsidRPr="00C47E5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2"/>
                <w:lang w:val="en-US" w:eastAsia="hu-HU"/>
              </w:rPr>
              <w:t>3-Year Risk, AUC (95%CI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22128" w:rsidRPr="00C47E5D" w:rsidRDefault="00122128" w:rsidP="001B2202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2"/>
                <w:lang w:val="en-US" w:eastAsia="hu-HU"/>
              </w:rPr>
            </w:pPr>
            <w:r w:rsidRPr="00C47E5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2"/>
                <w:lang w:val="en-US" w:eastAsia="hu-HU"/>
              </w:rPr>
              <w:t>0.842 (0.755, 0.944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22128" w:rsidRPr="00C47E5D" w:rsidRDefault="00122128" w:rsidP="001B2202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2"/>
                <w:lang w:val="en-US" w:eastAsia="hu-HU"/>
              </w:rPr>
            </w:pPr>
            <w:r w:rsidRPr="00C47E5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2"/>
                <w:lang w:val="en-US" w:eastAsia="hu-HU"/>
              </w:rPr>
              <w:t>0.847 (0.759, 0.939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122128" w:rsidRPr="00C47E5D" w:rsidRDefault="00122128" w:rsidP="001B2202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2"/>
                <w:lang w:val="en-US" w:eastAsia="hu-HU"/>
              </w:rPr>
            </w:pPr>
            <w:r w:rsidRPr="00C47E5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2"/>
                <w:lang w:val="en-US" w:eastAsia="hu-HU"/>
              </w:rPr>
              <w:t>0.94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22128" w:rsidRPr="00C47E5D" w:rsidRDefault="00122128" w:rsidP="001B2202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2"/>
                <w:lang w:val="en-US" w:eastAsia="hu-HU"/>
              </w:rPr>
            </w:pPr>
            <w:r w:rsidRPr="00C47E5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2"/>
                <w:lang w:val="en-US" w:eastAsia="hu-HU"/>
              </w:rPr>
              <w:t>0.799 (0.738, 0.864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22128" w:rsidRPr="00C47E5D" w:rsidRDefault="00122128" w:rsidP="001B2202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2"/>
                <w:lang w:val="en-US" w:eastAsia="hu-HU"/>
              </w:rPr>
            </w:pPr>
            <w:r w:rsidRPr="00C47E5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2"/>
                <w:lang w:val="en-US" w:eastAsia="hu-HU"/>
              </w:rPr>
              <w:t>0.793 (0.727, 0.862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122128" w:rsidRPr="00C47E5D" w:rsidRDefault="00122128" w:rsidP="001B2202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2"/>
                <w:lang w:val="en-US" w:eastAsia="hu-HU"/>
              </w:rPr>
            </w:pPr>
            <w:r w:rsidRPr="00C47E5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2"/>
                <w:lang w:val="en-US" w:eastAsia="hu-HU"/>
              </w:rPr>
              <w:t>0.845</w:t>
            </w:r>
          </w:p>
        </w:tc>
      </w:tr>
      <w:tr w:rsidR="00122128" w:rsidRPr="00C47E5D" w:rsidTr="001B2202">
        <w:trPr>
          <w:trHeight w:val="32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122128" w:rsidRPr="00C47E5D" w:rsidRDefault="00122128" w:rsidP="001B2202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2"/>
                <w:lang w:val="en-US" w:eastAsia="hu-HU"/>
              </w:rPr>
            </w:pPr>
            <w:r w:rsidRPr="00C47E5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2"/>
                <w:lang w:val="en-US" w:eastAsia="hu-HU"/>
              </w:rPr>
              <w:t>4-Year Risk, AUC (95%CI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22128" w:rsidRPr="00C47E5D" w:rsidRDefault="00122128" w:rsidP="001B2202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2"/>
                <w:lang w:val="en-US" w:eastAsia="hu-HU"/>
              </w:rPr>
            </w:pPr>
            <w:r w:rsidRPr="00C47E5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2"/>
                <w:lang w:val="en-US" w:eastAsia="hu-HU"/>
              </w:rPr>
              <w:t>0.839 (0.753, 0.935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22128" w:rsidRPr="00C47E5D" w:rsidRDefault="00122128" w:rsidP="001B2202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2"/>
                <w:lang w:val="en-US" w:eastAsia="hu-HU"/>
              </w:rPr>
            </w:pPr>
            <w:r w:rsidRPr="00C47E5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2"/>
                <w:lang w:val="en-US" w:eastAsia="hu-HU"/>
              </w:rPr>
              <w:t>0.820 (0.725, 0.919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122128" w:rsidRPr="00C47E5D" w:rsidRDefault="00122128" w:rsidP="001B2202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2"/>
                <w:lang w:val="en-US" w:eastAsia="hu-HU"/>
              </w:rPr>
            </w:pPr>
            <w:r w:rsidRPr="00C47E5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2"/>
                <w:lang w:val="en-US" w:eastAsia="hu-HU"/>
              </w:rPr>
              <w:t>0.75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22128" w:rsidRPr="00C47E5D" w:rsidRDefault="00122128" w:rsidP="001B2202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2"/>
                <w:lang w:val="en-US" w:eastAsia="hu-HU"/>
              </w:rPr>
            </w:pPr>
            <w:r w:rsidRPr="00C47E5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2"/>
                <w:lang w:val="en-US" w:eastAsia="hu-HU"/>
              </w:rPr>
              <w:t>0.789 (0.728, 0.855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22128" w:rsidRPr="00C47E5D" w:rsidRDefault="00122128" w:rsidP="001B2202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2"/>
                <w:lang w:val="en-US" w:eastAsia="hu-HU"/>
              </w:rPr>
            </w:pPr>
            <w:r w:rsidRPr="00C47E5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2"/>
                <w:lang w:val="en-US" w:eastAsia="hu-HU"/>
              </w:rPr>
              <w:t>0.784 (0.717, 0.852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122128" w:rsidRPr="00C47E5D" w:rsidRDefault="00122128" w:rsidP="001B2202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2"/>
                <w:lang w:val="en-US" w:eastAsia="hu-HU"/>
              </w:rPr>
            </w:pPr>
            <w:r w:rsidRPr="00C47E5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2"/>
                <w:lang w:val="en-US" w:eastAsia="hu-HU"/>
              </w:rPr>
              <w:t>0.876</w:t>
            </w:r>
          </w:p>
        </w:tc>
      </w:tr>
      <w:tr w:rsidR="00122128" w:rsidRPr="00C47E5D" w:rsidTr="001B2202">
        <w:trPr>
          <w:trHeight w:val="32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122128" w:rsidRPr="00C47E5D" w:rsidRDefault="00122128" w:rsidP="001B2202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2"/>
                <w:lang w:val="en-US" w:eastAsia="hu-HU"/>
              </w:rPr>
            </w:pPr>
            <w:r w:rsidRPr="00C47E5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2"/>
                <w:lang w:val="en-US" w:eastAsia="hu-HU"/>
              </w:rPr>
              <w:t>5-Year Risk, AUC (95%CI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22128" w:rsidRPr="00C47E5D" w:rsidRDefault="00122128" w:rsidP="001B2202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2"/>
                <w:lang w:val="en-US" w:eastAsia="hu-HU"/>
              </w:rPr>
            </w:pPr>
            <w:r w:rsidRPr="00C47E5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2"/>
                <w:lang w:val="en-US" w:eastAsia="hu-HU"/>
              </w:rPr>
              <w:t>0.829 (0.737, 0.928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22128" w:rsidRPr="00C47E5D" w:rsidRDefault="00122128" w:rsidP="001B2202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2"/>
                <w:lang w:val="en-US" w:eastAsia="hu-HU"/>
              </w:rPr>
            </w:pPr>
            <w:r w:rsidRPr="00C47E5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2"/>
                <w:lang w:val="en-US" w:eastAsia="hu-HU"/>
              </w:rPr>
              <w:t>0.776 (0.681, 0.875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122128" w:rsidRPr="00C47E5D" w:rsidRDefault="00122128" w:rsidP="001B2202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2"/>
                <w:lang w:val="en-US" w:eastAsia="hu-HU"/>
              </w:rPr>
            </w:pPr>
            <w:r w:rsidRPr="00C47E5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2"/>
                <w:lang w:val="en-US" w:eastAsia="hu-HU"/>
              </w:rPr>
              <w:t>0.41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22128" w:rsidRPr="00C47E5D" w:rsidRDefault="00122128" w:rsidP="001B2202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2"/>
                <w:lang w:val="en-US" w:eastAsia="hu-HU"/>
              </w:rPr>
            </w:pPr>
            <w:r w:rsidRPr="00C47E5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2"/>
                <w:lang w:val="en-US" w:eastAsia="hu-HU"/>
              </w:rPr>
              <w:t>0.787 (0.725, 0.853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22128" w:rsidRPr="00C47E5D" w:rsidRDefault="00122128" w:rsidP="001B2202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2"/>
                <w:lang w:val="en-US" w:eastAsia="hu-HU"/>
              </w:rPr>
            </w:pPr>
            <w:r w:rsidRPr="00C47E5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2"/>
                <w:lang w:val="en-US" w:eastAsia="hu-HU"/>
              </w:rPr>
              <w:t>0.776 (0.705, 0.850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122128" w:rsidRPr="00C47E5D" w:rsidRDefault="00122128" w:rsidP="001B2202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2"/>
                <w:lang w:val="en-US" w:eastAsia="hu-HU"/>
              </w:rPr>
            </w:pPr>
            <w:r w:rsidRPr="00C47E5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2"/>
                <w:lang w:val="en-US" w:eastAsia="hu-HU"/>
              </w:rPr>
              <w:t>0.764</w:t>
            </w:r>
          </w:p>
        </w:tc>
      </w:tr>
      <w:tr w:rsidR="00122128" w:rsidRPr="00C47E5D" w:rsidTr="001B2202">
        <w:trPr>
          <w:trHeight w:val="34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122128" w:rsidRPr="00C47E5D" w:rsidRDefault="00122128" w:rsidP="001B2202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2"/>
                <w:lang w:val="en-US" w:eastAsia="hu-HU"/>
              </w:rPr>
            </w:pPr>
            <w:r w:rsidRPr="00C47E5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2"/>
                <w:lang w:val="en-US" w:eastAsia="hu-HU"/>
              </w:rPr>
              <w:t>6-Year Risk, AUC (95%CI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22128" w:rsidRPr="00C47E5D" w:rsidRDefault="00122128" w:rsidP="001B2202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2"/>
                <w:lang w:val="en-US" w:eastAsia="hu-HU"/>
              </w:rPr>
            </w:pPr>
            <w:r w:rsidRPr="00C47E5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2"/>
                <w:lang w:val="en-US" w:eastAsia="hu-HU"/>
              </w:rPr>
              <w:t>0.813 (0.714, 0.928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22128" w:rsidRPr="00C47E5D" w:rsidRDefault="00122128" w:rsidP="001B2202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2"/>
                <w:lang w:val="en-US" w:eastAsia="hu-HU"/>
              </w:rPr>
            </w:pPr>
            <w:r w:rsidRPr="00C47E5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2"/>
                <w:lang w:val="en-US" w:eastAsia="hu-HU"/>
              </w:rPr>
              <w:t>0.751 (0.637, 0.873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122128" w:rsidRPr="00C47E5D" w:rsidRDefault="00122128" w:rsidP="001B2202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2"/>
                <w:lang w:val="en-US" w:eastAsia="hu-HU"/>
              </w:rPr>
            </w:pPr>
            <w:r w:rsidRPr="00C47E5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2"/>
                <w:lang w:val="en-US" w:eastAsia="hu-HU"/>
              </w:rPr>
              <w:t>0.38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22128" w:rsidRPr="00C47E5D" w:rsidRDefault="00122128" w:rsidP="001B2202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2"/>
                <w:lang w:val="en-US" w:eastAsia="hu-HU"/>
              </w:rPr>
            </w:pPr>
            <w:r w:rsidRPr="00C47E5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2"/>
                <w:lang w:val="en-US" w:eastAsia="hu-HU"/>
              </w:rPr>
              <w:t>-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22128" w:rsidRPr="00C47E5D" w:rsidRDefault="00122128" w:rsidP="001B2202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2"/>
                <w:lang w:val="en-US" w:eastAsia="hu-HU"/>
              </w:rPr>
            </w:pPr>
            <w:r w:rsidRPr="00C47E5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2"/>
                <w:lang w:val="en-US" w:eastAsia="hu-HU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122128" w:rsidRPr="00C47E5D" w:rsidRDefault="00122128" w:rsidP="001B2202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2"/>
                <w:lang w:val="en-US" w:eastAsia="hu-HU"/>
              </w:rPr>
            </w:pPr>
            <w:r w:rsidRPr="00C47E5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2"/>
                <w:lang w:val="en-US" w:eastAsia="hu-HU"/>
              </w:rPr>
              <w:t>-</w:t>
            </w:r>
          </w:p>
        </w:tc>
      </w:tr>
      <w:tr w:rsidR="00122128" w:rsidRPr="00C47E5D" w:rsidTr="001B2202">
        <w:trPr>
          <w:trHeight w:val="34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122128" w:rsidRPr="00C47E5D" w:rsidRDefault="00122128" w:rsidP="001B2202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2"/>
                <w:lang w:val="en-US" w:eastAsia="hu-HU"/>
              </w:rPr>
            </w:pPr>
            <w:r w:rsidRPr="00C47E5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2"/>
                <w:lang w:val="en-US" w:eastAsia="hu-HU"/>
              </w:rPr>
              <w:t>C-Index, (95%CI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22128" w:rsidRPr="00C47E5D" w:rsidRDefault="00122128" w:rsidP="001B2202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2"/>
                <w:lang w:val="en-US" w:eastAsia="hu-HU"/>
              </w:rPr>
            </w:pPr>
            <w:r w:rsidRPr="00C47E5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2"/>
                <w:lang w:val="en-US" w:eastAsia="hu-HU"/>
              </w:rPr>
              <w:t>0.846 (0.746, 0.954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22128" w:rsidRPr="00C47E5D" w:rsidRDefault="00122128" w:rsidP="001B2202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2"/>
                <w:lang w:val="en-US" w:eastAsia="hu-HU"/>
              </w:rPr>
            </w:pPr>
            <w:r w:rsidRPr="00C47E5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2"/>
                <w:lang w:val="en-US" w:eastAsia="hu-HU"/>
              </w:rPr>
              <w:t>0.832 (0.756, 0.921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122128" w:rsidRPr="00C47E5D" w:rsidRDefault="00122128" w:rsidP="001B2202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2"/>
                <w:lang w:val="en-US" w:eastAsia="hu-HU"/>
              </w:rPr>
            </w:pPr>
            <w:r w:rsidRPr="00C47E5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2"/>
                <w:lang w:val="en-US" w:eastAsia="hu-HU"/>
              </w:rPr>
              <w:t> 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22128" w:rsidRPr="00C47E5D" w:rsidRDefault="00122128" w:rsidP="001B2202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2"/>
                <w:lang w:val="en-US" w:eastAsia="hu-HU"/>
              </w:rPr>
            </w:pPr>
            <w:r w:rsidRPr="00C47E5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2"/>
                <w:lang w:val="en-US" w:eastAsia="hu-HU"/>
              </w:rPr>
              <w:t>0.819 (0.766, 0.878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22128" w:rsidRPr="00C47E5D" w:rsidRDefault="00122128" w:rsidP="001B2202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2"/>
                <w:lang w:val="en-US" w:eastAsia="hu-HU"/>
              </w:rPr>
            </w:pPr>
            <w:r w:rsidRPr="00C47E5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2"/>
                <w:lang w:val="en-US" w:eastAsia="hu-HU"/>
              </w:rPr>
              <w:t>0.802 (0.744, 0.863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122128" w:rsidRPr="00C47E5D" w:rsidRDefault="00122128" w:rsidP="001B2202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2"/>
                <w:lang w:val="en-US" w:eastAsia="hu-HU"/>
              </w:rPr>
            </w:pPr>
            <w:r w:rsidRPr="00C47E5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2"/>
                <w:lang w:val="en-US" w:eastAsia="hu-HU"/>
              </w:rPr>
              <w:t> </w:t>
            </w:r>
          </w:p>
        </w:tc>
      </w:tr>
    </w:tbl>
    <w:p w:rsidR="00122128" w:rsidRPr="00D22778" w:rsidRDefault="00122128" w:rsidP="00122128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D22778">
        <w:rPr>
          <w:rFonts w:ascii="Times New Roman" w:hAnsi="Times New Roman" w:cs="Times New Roman"/>
          <w:sz w:val="22"/>
          <w:szCs w:val="22"/>
          <w:lang w:val="en-US"/>
        </w:rPr>
        <w:t xml:space="preserve">Abbreviations: AUC=area under the curve; </w:t>
      </w:r>
      <w:r w:rsidR="00180F1D">
        <w:rPr>
          <w:rFonts w:ascii="Times New Roman" w:hAnsi="Times New Roman" w:cs="Times New Roman"/>
          <w:sz w:val="22"/>
          <w:szCs w:val="22"/>
          <w:lang w:val="en-US"/>
        </w:rPr>
        <w:t xml:space="preserve">BWH=Brigham and Women’s Hospital; </w:t>
      </w:r>
      <w:r w:rsidRPr="00D22778">
        <w:rPr>
          <w:rFonts w:ascii="Times New Roman" w:hAnsi="Times New Roman" w:cs="Times New Roman"/>
          <w:sz w:val="22"/>
          <w:szCs w:val="22"/>
          <w:lang w:val="en-US"/>
        </w:rPr>
        <w:t>C-Index=Concordance index</w:t>
      </w:r>
      <w:r w:rsidR="00180F1D">
        <w:rPr>
          <w:rFonts w:ascii="Times New Roman" w:hAnsi="Times New Roman" w:cs="Times New Roman"/>
          <w:sz w:val="22"/>
          <w:szCs w:val="22"/>
          <w:lang w:val="en-US"/>
        </w:rPr>
        <w:t>; MGH=Massachusetts General Hospital</w:t>
      </w:r>
      <w:bookmarkStart w:id="0" w:name="_GoBack"/>
      <w:bookmarkEnd w:id="0"/>
      <w:r w:rsidRPr="00D22778">
        <w:rPr>
          <w:rFonts w:ascii="Times New Roman" w:hAnsi="Times New Roman" w:cs="Times New Roman"/>
          <w:sz w:val="22"/>
          <w:szCs w:val="22"/>
          <w:lang w:val="en-US"/>
        </w:rPr>
        <w:t>.</w:t>
      </w:r>
    </w:p>
    <w:p w:rsidR="006721A0" w:rsidRDefault="006721A0"/>
    <w:sectPr w:rsidR="006721A0" w:rsidSect="00E213C8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2128"/>
    <w:rsid w:val="00054F2E"/>
    <w:rsid w:val="00062F39"/>
    <w:rsid w:val="0009221D"/>
    <w:rsid w:val="000A2BF6"/>
    <w:rsid w:val="000B6572"/>
    <w:rsid w:val="000D640F"/>
    <w:rsid w:val="000E2CC9"/>
    <w:rsid w:val="00122128"/>
    <w:rsid w:val="0015651A"/>
    <w:rsid w:val="00166AEB"/>
    <w:rsid w:val="00180F1D"/>
    <w:rsid w:val="00195EFF"/>
    <w:rsid w:val="001A1D7D"/>
    <w:rsid w:val="001A34EF"/>
    <w:rsid w:val="001B3C2D"/>
    <w:rsid w:val="001C03B5"/>
    <w:rsid w:val="001F49F4"/>
    <w:rsid w:val="00266663"/>
    <w:rsid w:val="002A69BC"/>
    <w:rsid w:val="002D04E6"/>
    <w:rsid w:val="002D6097"/>
    <w:rsid w:val="002E45A9"/>
    <w:rsid w:val="003019C0"/>
    <w:rsid w:val="00305111"/>
    <w:rsid w:val="003A7381"/>
    <w:rsid w:val="003C55B5"/>
    <w:rsid w:val="00417D0F"/>
    <w:rsid w:val="00442342"/>
    <w:rsid w:val="00452C36"/>
    <w:rsid w:val="004628CB"/>
    <w:rsid w:val="004654F7"/>
    <w:rsid w:val="0047187E"/>
    <w:rsid w:val="00476BC5"/>
    <w:rsid w:val="004A795F"/>
    <w:rsid w:val="004B7AD7"/>
    <w:rsid w:val="00521229"/>
    <w:rsid w:val="00521FBF"/>
    <w:rsid w:val="0053087B"/>
    <w:rsid w:val="00572BB6"/>
    <w:rsid w:val="005B6FEB"/>
    <w:rsid w:val="005C5430"/>
    <w:rsid w:val="005F1613"/>
    <w:rsid w:val="005F1AE4"/>
    <w:rsid w:val="005F72F6"/>
    <w:rsid w:val="0063300D"/>
    <w:rsid w:val="0064460E"/>
    <w:rsid w:val="006721A0"/>
    <w:rsid w:val="006A2A2D"/>
    <w:rsid w:val="006E7203"/>
    <w:rsid w:val="007064D9"/>
    <w:rsid w:val="0072212F"/>
    <w:rsid w:val="00724A1C"/>
    <w:rsid w:val="00743FFA"/>
    <w:rsid w:val="00745E8F"/>
    <w:rsid w:val="00792903"/>
    <w:rsid w:val="007B41F0"/>
    <w:rsid w:val="007C5165"/>
    <w:rsid w:val="007D0C85"/>
    <w:rsid w:val="007F6A1E"/>
    <w:rsid w:val="00814261"/>
    <w:rsid w:val="00827B12"/>
    <w:rsid w:val="00840626"/>
    <w:rsid w:val="00863A84"/>
    <w:rsid w:val="008640E2"/>
    <w:rsid w:val="008907CD"/>
    <w:rsid w:val="008E13F5"/>
    <w:rsid w:val="008E6DBC"/>
    <w:rsid w:val="00910C8C"/>
    <w:rsid w:val="0098752D"/>
    <w:rsid w:val="009940C5"/>
    <w:rsid w:val="009B57D1"/>
    <w:rsid w:val="009C4E89"/>
    <w:rsid w:val="009E49D8"/>
    <w:rsid w:val="00A25BB7"/>
    <w:rsid w:val="00A53C45"/>
    <w:rsid w:val="00A55781"/>
    <w:rsid w:val="00A665AA"/>
    <w:rsid w:val="00A919CA"/>
    <w:rsid w:val="00AC74F4"/>
    <w:rsid w:val="00AD2157"/>
    <w:rsid w:val="00AD7779"/>
    <w:rsid w:val="00B13205"/>
    <w:rsid w:val="00B42008"/>
    <w:rsid w:val="00B87FFE"/>
    <w:rsid w:val="00BC5006"/>
    <w:rsid w:val="00BE4212"/>
    <w:rsid w:val="00C64EB8"/>
    <w:rsid w:val="00C710C3"/>
    <w:rsid w:val="00C73479"/>
    <w:rsid w:val="00C85391"/>
    <w:rsid w:val="00C92E4A"/>
    <w:rsid w:val="00CD1D72"/>
    <w:rsid w:val="00CE4B4D"/>
    <w:rsid w:val="00CF4E77"/>
    <w:rsid w:val="00D21C5D"/>
    <w:rsid w:val="00D31045"/>
    <w:rsid w:val="00D37EBB"/>
    <w:rsid w:val="00D57478"/>
    <w:rsid w:val="00D71862"/>
    <w:rsid w:val="00D8316A"/>
    <w:rsid w:val="00DB3C4C"/>
    <w:rsid w:val="00DB4338"/>
    <w:rsid w:val="00DE06F2"/>
    <w:rsid w:val="00DE6552"/>
    <w:rsid w:val="00DF7998"/>
    <w:rsid w:val="00E213C8"/>
    <w:rsid w:val="00E260D6"/>
    <w:rsid w:val="00E34B34"/>
    <w:rsid w:val="00E36756"/>
    <w:rsid w:val="00E66C9E"/>
    <w:rsid w:val="00E73972"/>
    <w:rsid w:val="00E7399A"/>
    <w:rsid w:val="00E73BFB"/>
    <w:rsid w:val="00E77D43"/>
    <w:rsid w:val="00E874E5"/>
    <w:rsid w:val="00F04ACB"/>
    <w:rsid w:val="00F16A19"/>
    <w:rsid w:val="00F214B5"/>
    <w:rsid w:val="00F35399"/>
    <w:rsid w:val="00F43F27"/>
    <w:rsid w:val="00F64520"/>
    <w:rsid w:val="00F645DB"/>
    <w:rsid w:val="00F71ECB"/>
    <w:rsid w:val="00FF38D2"/>
    <w:rsid w:val="00FF66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D711EBA"/>
  <w15:chartTrackingRefBased/>
  <w15:docId w15:val="{C8DDC866-ACEF-6F4F-978D-7AC6E4EFB1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hu-HU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l">
    <w:name w:val="Normal"/>
    <w:qFormat/>
    <w:rsid w:val="00122128"/>
  </w:style>
  <w:style w:type="paragraph" w:styleId="Cmsor2">
    <w:name w:val="heading 2"/>
    <w:basedOn w:val="Norml"/>
    <w:next w:val="Norml"/>
    <w:link w:val="Cmsor2Char"/>
    <w:uiPriority w:val="9"/>
    <w:unhideWhenUsed/>
    <w:qFormat/>
    <w:rsid w:val="00122128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styleId="Buborkszveg">
    <w:name w:val="Balloon Text"/>
    <w:basedOn w:val="Norml"/>
    <w:link w:val="BuborkszvegChar"/>
    <w:uiPriority w:val="99"/>
    <w:semiHidden/>
    <w:unhideWhenUsed/>
    <w:rsid w:val="002D6097"/>
    <w:rPr>
      <w:rFonts w:ascii="Times New Roman" w:hAnsi="Times New Roman" w:cs="Times New Roman"/>
      <w:sz w:val="18"/>
      <w:szCs w:val="18"/>
    </w:rPr>
  </w:style>
  <w:style w:type="character" w:customStyle="1" w:styleId="BuborkszvegChar">
    <w:name w:val="Buborékszöveg Char"/>
    <w:basedOn w:val="Bekezdsalapbettpusa"/>
    <w:link w:val="Buborkszveg"/>
    <w:uiPriority w:val="99"/>
    <w:semiHidden/>
    <w:rsid w:val="002D6097"/>
    <w:rPr>
      <w:rFonts w:ascii="Times New Roman" w:hAnsi="Times New Roman" w:cs="Times New Roman"/>
      <w:sz w:val="18"/>
      <w:szCs w:val="18"/>
    </w:rPr>
  </w:style>
  <w:style w:type="character" w:customStyle="1" w:styleId="Cmsor2Char">
    <w:name w:val="Címsor 2 Char"/>
    <w:basedOn w:val="Bekezdsalapbettpusa"/>
    <w:link w:val="Cmsor2"/>
    <w:uiPriority w:val="9"/>
    <w:rsid w:val="00122128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46</Words>
  <Characters>1008</Characters>
  <Application>Microsoft Office Word</Application>
  <DocSecurity>0</DocSecurity>
  <Lines>8</Lines>
  <Paragraphs>2</Paragraphs>
  <ScaleCrop>false</ScaleCrop>
  <Company/>
  <LinksUpToDate>false</LinksUpToDate>
  <CharactersWithSpaces>11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, Judit</dc:creator>
  <cp:keywords/>
  <dc:description/>
  <cp:lastModifiedBy>Simon, Judit</cp:lastModifiedBy>
  <cp:revision>2</cp:revision>
  <dcterms:created xsi:type="dcterms:W3CDTF">2023-10-25T17:49:00Z</dcterms:created>
  <dcterms:modified xsi:type="dcterms:W3CDTF">2023-10-25T17:49:00Z</dcterms:modified>
</cp:coreProperties>
</file>